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AC55B" w14:textId="10DF0770" w:rsidR="003537DC" w:rsidRPr="00CC0223" w:rsidRDefault="00091FE6" w:rsidP="003537DC">
      <w:pPr>
        <w:pStyle w:val="Caption"/>
        <w:jc w:val="both"/>
        <w:rPr>
          <w:rFonts w:asciiTheme="majorHAnsi" w:hAnsiTheme="majorHAnsi" w:cstheme="minorHAnsi"/>
          <w:bCs/>
          <w:i w:val="0"/>
          <w:color w:val="auto"/>
          <w:sz w:val="24"/>
          <w:szCs w:val="24"/>
        </w:rPr>
      </w:pPr>
      <w:r w:rsidRPr="00091FE6">
        <w:rPr>
          <w:rFonts w:asciiTheme="majorHAnsi" w:hAnsiTheme="majorHAnsi" w:cstheme="minorHAnsi"/>
          <w:bCs/>
          <w:i w:val="0"/>
          <w:color w:val="auto"/>
          <w:sz w:val="24"/>
          <w:szCs w:val="24"/>
        </w:rPr>
        <w:t>Multimedia Appendix 1</w:t>
      </w:r>
      <w:r>
        <w:rPr>
          <w:rFonts w:asciiTheme="majorHAnsi" w:hAnsiTheme="majorHAnsi" w:cstheme="minorHAnsi"/>
          <w:bCs/>
          <w:i w:val="0"/>
          <w:color w:val="auto"/>
          <w:sz w:val="24"/>
          <w:szCs w:val="24"/>
        </w:rPr>
        <w:t>:</w:t>
      </w:r>
      <w:r w:rsidR="003537DC" w:rsidRPr="00CC0223">
        <w:rPr>
          <w:rFonts w:asciiTheme="majorHAnsi" w:hAnsiTheme="majorHAnsi" w:cstheme="minorHAnsi"/>
          <w:bCs/>
          <w:i w:val="0"/>
          <w:color w:val="auto"/>
          <w:sz w:val="24"/>
          <w:szCs w:val="24"/>
        </w:rPr>
        <w:t xml:space="preserve"> Comparison of features of IS4H and SOCI for maturity assessment and improvement planning purposes</w:t>
      </w:r>
    </w:p>
    <w:tbl>
      <w:tblPr>
        <w:tblStyle w:val="TableGrid"/>
        <w:tblW w:w="5000" w:type="pct"/>
        <w:tblInd w:w="0" w:type="dxa"/>
        <w:tblCellMar>
          <w:top w:w="9" w:type="dxa"/>
          <w:left w:w="108" w:type="dxa"/>
          <w:right w:w="51" w:type="dxa"/>
        </w:tblCellMar>
        <w:tblLook w:val="04A0" w:firstRow="1" w:lastRow="0" w:firstColumn="1" w:lastColumn="0" w:noHBand="0" w:noVBand="1"/>
      </w:tblPr>
      <w:tblGrid>
        <w:gridCol w:w="1557"/>
        <w:gridCol w:w="1767"/>
        <w:gridCol w:w="3228"/>
        <w:gridCol w:w="2798"/>
      </w:tblGrid>
      <w:tr w:rsidR="003537DC" w:rsidRPr="00CC0223" w14:paraId="15A2D8BF" w14:textId="77777777" w:rsidTr="00CD1E89">
        <w:trPr>
          <w:trHeight w:val="179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1FEFD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FFBF7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</w:p>
        </w:tc>
        <w:tc>
          <w:tcPr>
            <w:tcW w:w="3222" w:type="pct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21F438" w14:textId="77777777" w:rsidR="003537DC" w:rsidRPr="00CC0223" w:rsidRDefault="003537DC" w:rsidP="00CD1E89">
            <w:pPr>
              <w:ind w:right="58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Comparison of models</w:t>
            </w:r>
          </w:p>
        </w:tc>
      </w:tr>
      <w:tr w:rsidR="003537DC" w:rsidRPr="00CC0223" w14:paraId="5B324031" w14:textId="77777777" w:rsidTr="00CD1E89">
        <w:trPr>
          <w:trHeight w:val="377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C70B" w14:textId="77777777" w:rsidR="003537DC" w:rsidRPr="00CC0223" w:rsidRDefault="003537DC" w:rsidP="00CD1E89">
            <w:pPr>
              <w:spacing w:after="160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</w:p>
        </w:tc>
        <w:tc>
          <w:tcPr>
            <w:tcW w:w="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B88D" w14:textId="77777777" w:rsidR="003537DC" w:rsidRPr="00CC0223" w:rsidRDefault="003537DC" w:rsidP="00CD1E89">
            <w:pPr>
              <w:spacing w:after="160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43DE4F9" w14:textId="77777777" w:rsidR="003537DC" w:rsidRPr="00CC0223" w:rsidRDefault="003537DC" w:rsidP="00CD1E89">
            <w:pPr>
              <w:ind w:right="59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Information</w:t>
            </w:r>
          </w:p>
          <w:p w14:paraId="5585DFB9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Systems for Health (IS4H)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4B00D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HIS Stages of Continuous</w:t>
            </w:r>
          </w:p>
          <w:p w14:paraId="5F428F27" w14:textId="77777777" w:rsidR="003537DC" w:rsidRPr="00CC0223" w:rsidRDefault="003537DC" w:rsidP="00CD1E89">
            <w:pPr>
              <w:ind w:right="58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Improvement</w:t>
            </w:r>
          </w:p>
          <w:p w14:paraId="177AC05C" w14:textId="77777777" w:rsidR="003537DC" w:rsidRPr="00CC0223" w:rsidRDefault="003537DC" w:rsidP="00CD1E89">
            <w:pPr>
              <w:ind w:right="55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(SOCI)</w:t>
            </w:r>
          </w:p>
        </w:tc>
      </w:tr>
      <w:tr w:rsidR="003537DC" w:rsidRPr="00CC0223" w14:paraId="61F5801F" w14:textId="77777777" w:rsidTr="00CD1E89">
        <w:trPr>
          <w:trHeight w:val="377"/>
        </w:trPr>
        <w:tc>
          <w:tcPr>
            <w:tcW w:w="8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58F8A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Features of maturity</w:t>
            </w:r>
          </w:p>
          <w:p w14:paraId="68F05EA6" w14:textId="77777777" w:rsidR="003537DC" w:rsidRPr="00CC0223" w:rsidRDefault="003537DC" w:rsidP="00CD1E89">
            <w:pPr>
              <w:spacing w:after="160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assessment model</w:t>
            </w:r>
          </w:p>
        </w:tc>
        <w:tc>
          <w:tcPr>
            <w:tcW w:w="94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BE503" w14:textId="77777777" w:rsidR="003537DC" w:rsidRPr="00CC0223" w:rsidRDefault="003537DC" w:rsidP="00CD1E89">
            <w:pPr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Key features of the planned</w:t>
            </w:r>
          </w:p>
          <w:p w14:paraId="0E3D94B6" w14:textId="77777777" w:rsidR="003537DC" w:rsidRPr="00CC0223" w:rsidRDefault="003537DC" w:rsidP="00CD1E89">
            <w:pPr>
              <w:ind w:right="56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assessment</w:t>
            </w:r>
          </w:p>
          <w:p w14:paraId="6B7EBDD1" w14:textId="77777777" w:rsidR="003537DC" w:rsidRPr="00CC0223" w:rsidRDefault="003537DC" w:rsidP="00CD1E89">
            <w:pPr>
              <w:spacing w:after="160"/>
              <w:jc w:val="center"/>
              <w:rPr>
                <w:rFonts w:asciiTheme="majorHAnsi" w:hAnsiTheme="majorHAnsi" w:cstheme="minorHAnsi"/>
                <w:bCs/>
                <w:sz w:val="20"/>
                <w:szCs w:val="20"/>
              </w:rPr>
            </w:pPr>
            <w:r w:rsidRPr="00CC0223"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  <w:t>(What is expected)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4E180" w14:textId="77777777" w:rsidR="003537DC" w:rsidRPr="00CC0223" w:rsidRDefault="003537DC" w:rsidP="00CD1E89">
            <w:pPr>
              <w:ind w:right="59"/>
              <w:jc w:val="center"/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BDEF8" w14:textId="77777777" w:rsidR="003537DC" w:rsidRPr="00CC0223" w:rsidRDefault="003537DC" w:rsidP="00CD1E89">
            <w:pPr>
              <w:jc w:val="center"/>
              <w:rPr>
                <w:rFonts w:asciiTheme="majorHAnsi" w:eastAsia="Times New Roman" w:hAnsiTheme="majorHAnsi" w:cstheme="minorHAnsi"/>
                <w:bCs/>
                <w:sz w:val="20"/>
                <w:szCs w:val="20"/>
              </w:rPr>
            </w:pPr>
          </w:p>
        </w:tc>
      </w:tr>
      <w:tr w:rsidR="003537DC" w:rsidRPr="00CC0223" w14:paraId="4CD2FA66" w14:textId="77777777" w:rsidTr="00CD1E89">
        <w:trPr>
          <w:trHeight w:val="701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10FA9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Scope </w:t>
            </w:r>
          </w:p>
          <w:p w14:paraId="35029D8A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(General)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27420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ll components of a sub-system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DC3EC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Includes assessment of the four goals of PAHO’s Information Systems for Health Initiative at a national level (HIS in general)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1F579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Includes domains and sub-domains that can be aligned with a health system or HIS strategic plan (HIS in general) </w:t>
            </w:r>
          </w:p>
        </w:tc>
      </w:tr>
      <w:tr w:rsidR="003537DC" w:rsidRPr="00CC0223" w14:paraId="4F573594" w14:textId="77777777" w:rsidTr="00CD1E89">
        <w:trPr>
          <w:trHeight w:val="1689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F3EB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omains, sub-domains, and questions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688C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Cover all major determinants of HIS subsystem performance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58519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IS4H includes several questions that are too specific to adapt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to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 a subsystem </w:t>
            </w:r>
          </w:p>
          <w:p w14:paraId="07AFD971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The subcomponents of SOCI can almost always be adapted to a specific subsystem </w:t>
            </w:r>
          </w:p>
          <w:p w14:paraId="003570DD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Consists 4 Domains, 26 components </w:t>
            </w:r>
          </w:p>
          <w:p w14:paraId="1D37733A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134 questions (Very detailed)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C4099" w14:textId="77777777" w:rsidR="003537DC" w:rsidRPr="00CC0223" w:rsidRDefault="003537DC" w:rsidP="00CD1E89">
            <w:pPr>
              <w:ind w:right="460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5 domains, 13 associated components, and 39 subcomponents (Less detailed) </w:t>
            </w:r>
          </w:p>
        </w:tc>
      </w:tr>
      <w:tr w:rsidR="003537DC" w:rsidRPr="00CC0223" w14:paraId="24DF2F6F" w14:textId="77777777" w:rsidTr="00CD1E89">
        <w:trPr>
          <w:trHeight w:val="260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F3C51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components covered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C930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ll </w:t>
            </w:r>
          </w:p>
          <w:p w14:paraId="6C982780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components of HIS subsystem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05D60" w14:textId="77777777" w:rsidR="003537DC" w:rsidRPr="00CC0223" w:rsidRDefault="003537DC" w:rsidP="003537DC">
            <w:pPr>
              <w:numPr>
                <w:ilvl w:val="0"/>
                <w:numId w:val="1"/>
              </w:numPr>
              <w:spacing w:after="0" w:line="240" w:lineRule="auto"/>
              <w:ind w:right="2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ata management and information </w:t>
            </w:r>
          </w:p>
          <w:p w14:paraId="6E7AF9B9" w14:textId="77777777" w:rsidR="003537DC" w:rsidRPr="00CC0223" w:rsidRDefault="003537DC" w:rsidP="003537D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133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technologies </w:t>
            </w:r>
          </w:p>
          <w:p w14:paraId="7ECB23D7" w14:textId="77777777" w:rsidR="003537DC" w:rsidRPr="00CC0223" w:rsidRDefault="003537DC" w:rsidP="003537DC">
            <w:pPr>
              <w:numPr>
                <w:ilvl w:val="0"/>
                <w:numId w:val="1"/>
              </w:numPr>
              <w:spacing w:after="3" w:line="240" w:lineRule="auto"/>
              <w:ind w:right="2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Management and governance </w:t>
            </w:r>
          </w:p>
          <w:p w14:paraId="522AF633" w14:textId="77777777" w:rsidR="003537DC" w:rsidRPr="00CC0223" w:rsidRDefault="003537DC" w:rsidP="003537DC">
            <w:pPr>
              <w:numPr>
                <w:ilvl w:val="0"/>
                <w:numId w:val="1"/>
              </w:numPr>
              <w:spacing w:after="3" w:line="240" w:lineRule="auto"/>
              <w:ind w:right="2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Knowledge management and sharing </w:t>
            </w:r>
          </w:p>
          <w:p w14:paraId="5533EF8C" w14:textId="77777777" w:rsidR="003537DC" w:rsidRPr="00CC0223" w:rsidRDefault="003537DC" w:rsidP="003537DC">
            <w:pPr>
              <w:numPr>
                <w:ilvl w:val="0"/>
                <w:numId w:val="1"/>
              </w:numPr>
              <w:spacing w:after="0" w:line="240" w:lineRule="auto"/>
              <w:ind w:right="2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Innovation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9B2B7" w14:textId="77777777" w:rsidR="003537DC" w:rsidRPr="00CC0223" w:rsidRDefault="003537DC" w:rsidP="00CD1E89">
            <w:pPr>
              <w:spacing w:after="3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More domains of SOCI than IS4H are more applicable for specific HIS sub-systems </w:t>
            </w:r>
          </w:p>
          <w:p w14:paraId="0BC9DCB1" w14:textId="77777777" w:rsidR="003537DC" w:rsidRPr="00CC0223" w:rsidRDefault="003537DC" w:rsidP="003537DC">
            <w:pPr>
              <w:pStyle w:val="ListParagraph"/>
              <w:numPr>
                <w:ilvl w:val="0"/>
                <w:numId w:val="2"/>
              </w:numPr>
              <w:spacing w:after="3" w:line="240" w:lineRule="auto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leadership and governance </w:t>
            </w:r>
          </w:p>
          <w:p w14:paraId="5A242D58" w14:textId="77777777" w:rsidR="003537DC" w:rsidRPr="00CC0223" w:rsidRDefault="003537DC" w:rsidP="003537DC">
            <w:pPr>
              <w:pStyle w:val="ListParagraph"/>
              <w:numPr>
                <w:ilvl w:val="0"/>
                <w:numId w:val="2"/>
              </w:numPr>
              <w:spacing w:after="3" w:line="240" w:lineRule="auto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management and workforce </w:t>
            </w:r>
          </w:p>
          <w:p w14:paraId="38EC67E7" w14:textId="77777777" w:rsidR="003537DC" w:rsidRPr="00CC0223" w:rsidRDefault="003537DC" w:rsidP="003537DC">
            <w:pPr>
              <w:pStyle w:val="ListParagraph"/>
              <w:numPr>
                <w:ilvl w:val="0"/>
                <w:numId w:val="2"/>
              </w:numPr>
              <w:spacing w:after="3" w:line="240" w:lineRule="auto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information and communication technologies (ICT) infrastructure </w:t>
            </w:r>
          </w:p>
          <w:p w14:paraId="605AE813" w14:textId="77777777" w:rsidR="003537DC" w:rsidRPr="00CC0223" w:rsidRDefault="003537DC" w:rsidP="003537DC">
            <w:pPr>
              <w:pStyle w:val="ListParagraph"/>
              <w:numPr>
                <w:ilvl w:val="0"/>
                <w:numId w:val="2"/>
              </w:numPr>
              <w:spacing w:after="3" w:line="240" w:lineRule="auto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standards and interoperability </w:t>
            </w:r>
          </w:p>
          <w:p w14:paraId="1A8614F8" w14:textId="77777777" w:rsidR="003537DC" w:rsidRPr="00CC0223" w:rsidRDefault="003537DC" w:rsidP="003537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HIS data quality and use </w:t>
            </w:r>
          </w:p>
        </w:tc>
      </w:tr>
      <w:tr w:rsidR="003537DC" w:rsidRPr="00CC0223" w14:paraId="11B79ADD" w14:textId="77777777" w:rsidTr="00CD1E89">
        <w:trPr>
          <w:trHeight w:val="778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B77CA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Relevance: fit for purpose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F3848" w14:textId="77777777" w:rsidR="003537DC" w:rsidRPr="00CC0223" w:rsidRDefault="003537DC" w:rsidP="00CD1E89">
            <w:pPr>
              <w:ind w:right="15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Facilitate maturity assessment and road mapping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EE8F7" w14:textId="77777777" w:rsidR="003537DC" w:rsidRPr="00CC0223" w:rsidRDefault="003537DC" w:rsidP="00CD1E89">
            <w:pPr>
              <w:spacing w:after="1"/>
              <w:ind w:right="128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 comprehensive tool guiding maturity assessment and strategic plan development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C1828" w14:textId="77777777" w:rsidR="003537DC" w:rsidRPr="00CC0223" w:rsidRDefault="003537DC" w:rsidP="00CD1E89">
            <w:pPr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 comprehensive tool guiding maturity assessment and road mapping for continuous improvement </w:t>
            </w:r>
          </w:p>
        </w:tc>
      </w:tr>
      <w:tr w:rsidR="003537DC" w:rsidRPr="00CC0223" w14:paraId="6F624E3E" w14:textId="77777777" w:rsidTr="00CD1E89">
        <w:tblPrEx>
          <w:tblCellMar>
            <w:left w:w="11" w:type="dxa"/>
            <w:right w:w="55" w:type="dxa"/>
          </w:tblCellMar>
        </w:tblPrEx>
        <w:trPr>
          <w:trHeight w:val="1939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CCC27" w14:textId="77777777" w:rsidR="003537DC" w:rsidRPr="00CC0223" w:rsidRDefault="003537DC" w:rsidP="00CD1E89">
            <w:pPr>
              <w:ind w:left="113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lastRenderedPageBreak/>
              <w:t xml:space="preserve">Validity, </w:t>
            </w:r>
          </w:p>
          <w:p w14:paraId="24F0D307" w14:textId="77777777" w:rsidR="003537DC" w:rsidRPr="00CC0223" w:rsidRDefault="003537DC" w:rsidP="00CD1E89">
            <w:pPr>
              <w:ind w:left="113" w:right="19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reliability, and credibility of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model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C8BBC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Previously tested </w:t>
            </w:r>
          </w:p>
          <w:p w14:paraId="38E97D1F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ccepted by relevant stakeholders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1CF39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eveloped and tested in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Latin 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>America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n countries</w:t>
            </w:r>
          </w:p>
          <w:p w14:paraId="5927AA0D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Need to consult stakeholders for credibility </w:t>
            </w:r>
          </w:p>
          <w:p w14:paraId="61B3A7BC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Specific items quantitatively aggregated to measure each subcomponent make the model more reliable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6D088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eveloped and tested in LMICs  </w:t>
            </w:r>
          </w:p>
          <w:p w14:paraId="05EAC734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Need to consult stakeholders for credibility </w:t>
            </w:r>
          </w:p>
          <w:p w14:paraId="1AE8C88B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>Assessments are at a sub-component level and involve more subjectivity, thus yield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ing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 less reliable measure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s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. </w:t>
            </w:r>
          </w:p>
        </w:tc>
      </w:tr>
      <w:tr w:rsidR="003537DC" w:rsidRPr="00CC0223" w14:paraId="336DFEFC" w14:textId="77777777" w:rsidTr="00CD1E89">
        <w:tblPrEx>
          <w:tblCellMar>
            <w:left w:w="11" w:type="dxa"/>
            <w:right w:w="55" w:type="dxa"/>
          </w:tblCellMar>
        </w:tblPrEx>
        <w:trPr>
          <w:trHeight w:val="1529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080E2" w14:textId="77777777" w:rsidR="003537DC" w:rsidRPr="00CC0223" w:rsidRDefault="003537DC" w:rsidP="00CD1E89">
            <w:pPr>
              <w:ind w:left="113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The p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recision of maturity measure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D285A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 precise enough scale to allow monitoring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of 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progress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20520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>Level 5 mostly represents a defined state IS4H considers innovation as a separate domain while SOCI considers innovation and improvement as a characteristic of the highest level of performance under each HIS subcomponent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B5CFD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Level 1 (Emerging) to </w:t>
            </w:r>
          </w:p>
          <w:p w14:paraId="32BB30E0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Level 5 (Optimized) </w:t>
            </w:r>
          </w:p>
          <w:p w14:paraId="524EC87B" w14:textId="77777777" w:rsidR="003537DC" w:rsidRPr="00CC0223" w:rsidRDefault="003537DC" w:rsidP="003537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71" w:hanging="174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Level 5 mostly represents the presence of continuous improvement in the sub-system </w:t>
            </w:r>
          </w:p>
        </w:tc>
      </w:tr>
      <w:tr w:rsidR="003537DC" w:rsidRPr="00CC0223" w14:paraId="4CF27A00" w14:textId="77777777" w:rsidTr="00CD1E89">
        <w:tblPrEx>
          <w:tblCellMar>
            <w:left w:w="11" w:type="dxa"/>
            <w:right w:w="55" w:type="dxa"/>
          </w:tblCellMar>
        </w:tblPrEx>
        <w:trPr>
          <w:trHeight w:val="1025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BDD65" w14:textId="77777777" w:rsidR="003537DC" w:rsidRPr="00CC0223" w:rsidRDefault="003537DC" w:rsidP="00CD1E89">
            <w:pPr>
              <w:ind w:left="113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Effort required to adapt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the 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model for assessment of an HIS subsystem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928FC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A model that can be adapted within a short time and a small team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6155A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Several items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 are not applicable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to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 a subsystem. Removing them would affect the metrics significantly.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DF450" w14:textId="77777777" w:rsidR="003537DC" w:rsidRPr="00CC0223" w:rsidRDefault="003537DC" w:rsidP="00CD1E89">
            <w:pPr>
              <w:ind w:left="97" w:right="46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Most items are defined at a higher level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 xml:space="preserve">so 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>that almost e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very</w:t>
            </w: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 item can be adapted to a specific HIS subsystem.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However, the ‘patient identifier’ subcomponent is not applicable as DHIS2 is mostly for aggregate data exchange.</w:t>
            </w:r>
          </w:p>
        </w:tc>
      </w:tr>
      <w:tr w:rsidR="003537DC" w:rsidRPr="00CC0223" w14:paraId="77503DFB" w14:textId="77777777" w:rsidTr="00CD1E89">
        <w:tblPrEx>
          <w:tblCellMar>
            <w:left w:w="11" w:type="dxa"/>
            <w:right w:w="55" w:type="dxa"/>
          </w:tblCellMar>
        </w:tblPrEx>
        <w:trPr>
          <w:trHeight w:val="260"/>
        </w:trPr>
        <w:tc>
          <w:tcPr>
            <w:tcW w:w="8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F4325" w14:textId="77777777" w:rsidR="003537DC" w:rsidRPr="00CC0223" w:rsidRDefault="003537DC" w:rsidP="00CD1E89">
            <w:pPr>
              <w:ind w:left="113" w:right="9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Feasibility of data collection </w:t>
            </w:r>
          </w:p>
        </w:tc>
        <w:tc>
          <w:tcPr>
            <w:tcW w:w="9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FA08E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oable through desk review and stakeholder consultation </w:t>
            </w:r>
          </w:p>
        </w:tc>
        <w:tc>
          <w:tcPr>
            <w:tcW w:w="17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F57AE" w14:textId="77777777" w:rsidR="003537DC" w:rsidRPr="00CC0223" w:rsidRDefault="003537DC" w:rsidP="00CD1E89">
            <w:pPr>
              <w:ind w:left="9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oable through desk review and stakeholder consultation </w:t>
            </w:r>
          </w:p>
        </w:tc>
        <w:tc>
          <w:tcPr>
            <w:tcW w:w="14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37DDD" w14:textId="77777777" w:rsidR="003537DC" w:rsidRPr="00CC0223" w:rsidRDefault="003537DC" w:rsidP="00CD1E89">
            <w:pPr>
              <w:ind w:left="97" w:right="27"/>
              <w:jc w:val="both"/>
              <w:rPr>
                <w:rFonts w:asciiTheme="majorHAnsi" w:hAnsiTheme="majorHAnsi" w:cstheme="minorHAnsi"/>
                <w:sz w:val="20"/>
                <w:szCs w:val="20"/>
              </w:rPr>
            </w:pPr>
            <w:r w:rsidRPr="00CC0223">
              <w:rPr>
                <w:rFonts w:asciiTheme="majorHAnsi" w:hAnsiTheme="majorHAnsi" w:cstheme="minorHAnsi"/>
                <w:sz w:val="20"/>
                <w:szCs w:val="20"/>
              </w:rPr>
              <w:t xml:space="preserve">Doable through desk review and stakeholder consultation </w:t>
            </w:r>
          </w:p>
        </w:tc>
      </w:tr>
    </w:tbl>
    <w:p w14:paraId="2B2A5B14" w14:textId="77777777" w:rsidR="00A01120" w:rsidRDefault="00A01120"/>
    <w:sectPr w:rsidR="00A01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20F5B"/>
    <w:multiLevelType w:val="hybridMultilevel"/>
    <w:tmpl w:val="ADBC7F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F27EC5"/>
    <w:multiLevelType w:val="hybridMultilevel"/>
    <w:tmpl w:val="69C070B2"/>
    <w:lvl w:ilvl="0" w:tplc="E1566426">
      <w:start w:val="5"/>
      <w:numFmt w:val="bullet"/>
      <w:lvlText w:val="-"/>
      <w:lvlJc w:val="left"/>
      <w:pPr>
        <w:ind w:left="457" w:hanging="360"/>
      </w:pPr>
      <w:rPr>
        <w:rFonts w:ascii="Cambria" w:eastAsiaTheme="minorEastAsia" w:hAnsi="Cambria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1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7" w:hanging="360"/>
      </w:pPr>
      <w:rPr>
        <w:rFonts w:ascii="Wingdings" w:hAnsi="Wingdings" w:hint="default"/>
      </w:rPr>
    </w:lvl>
  </w:abstractNum>
  <w:abstractNum w:abstractNumId="2" w15:restartNumberingAfterBreak="0">
    <w:nsid w:val="758B226C"/>
    <w:multiLevelType w:val="hybridMultilevel"/>
    <w:tmpl w:val="5FCC6E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10962341">
    <w:abstractNumId w:val="2"/>
  </w:num>
  <w:num w:numId="2" w16cid:durableId="1271012786">
    <w:abstractNumId w:val="0"/>
  </w:num>
  <w:num w:numId="3" w16cid:durableId="471873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U1MzS0MDExNDJS0lEKTi0uzszPAykwqgUAM6MiXCwAAAA="/>
  </w:docVars>
  <w:rsids>
    <w:rsidRoot w:val="003537DC"/>
    <w:rsid w:val="00091FE6"/>
    <w:rsid w:val="003537DC"/>
    <w:rsid w:val="007D0151"/>
    <w:rsid w:val="00A01120"/>
    <w:rsid w:val="00A6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71897"/>
  <w15:chartTrackingRefBased/>
  <w15:docId w15:val="{68058E42-13D9-47E0-9B23-74E6E5DA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D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37D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3537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537D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link w:val="ListParagraph"/>
    <w:uiPriority w:val="34"/>
    <w:locked/>
    <w:rsid w:val="00353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853</Characters>
  <Application>Microsoft Office Word</Application>
  <DocSecurity>0</DocSecurity>
  <Lines>129</Lines>
  <Paragraphs>55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hun Melese</dc:creator>
  <cp:keywords/>
  <dc:description/>
  <cp:lastModifiedBy>Tesfahun Melese</cp:lastModifiedBy>
  <cp:revision>2</cp:revision>
  <dcterms:created xsi:type="dcterms:W3CDTF">2023-12-21T12:32:00Z</dcterms:created>
  <dcterms:modified xsi:type="dcterms:W3CDTF">2023-12-21T13:23:00Z</dcterms:modified>
</cp:coreProperties>
</file>